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992"/>
        <w:gridCol w:w="143"/>
        <w:gridCol w:w="991"/>
        <w:gridCol w:w="138"/>
        <w:gridCol w:w="713"/>
        <w:gridCol w:w="138"/>
        <w:gridCol w:w="1279"/>
        <w:gridCol w:w="992"/>
        <w:gridCol w:w="1702"/>
        <w:gridCol w:w="995"/>
      </w:tblGrid>
      <w:tr w:rsidR="00F636F9" w:rsidRPr="00EC1387" w14:paraId="1B14F22B" w14:textId="77777777" w:rsidTr="00EC1387">
        <w:tc>
          <w:tcPr>
            <w:tcW w:w="99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BCF85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1387">
              <w:rPr>
                <w:rFonts w:ascii="Times New Roman" w:hAnsi="Times New Roman"/>
                <w:sz w:val="24"/>
                <w:szCs w:val="24"/>
              </w:rPr>
              <w:t>Lpg</w:t>
            </w:r>
            <w:r w:rsidRPr="00EC138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636F9" w:rsidRPr="00EC1387" w14:paraId="1E2CDE29" w14:textId="77777777" w:rsidTr="00EC138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B0EBA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1387">
              <w:rPr>
                <w:rFonts w:ascii="Times New Roman" w:hAnsi="Times New Roman"/>
                <w:sz w:val="24"/>
                <w:szCs w:val="24"/>
              </w:rPr>
              <w:t>Doses</w:t>
            </w:r>
            <w:r w:rsidRPr="00EC138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EC1387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EC1387">
              <w:rPr>
                <w:rFonts w:ascii="Times New Roman" w:hAnsi="Times New Roman"/>
                <w:sz w:val="24"/>
                <w:szCs w:val="24"/>
              </w:rPr>
              <w:t>lo</w:t>
            </w:r>
            <w:r w:rsidRPr="00EC1387">
              <w:rPr>
                <w:rFonts w:ascii="Times New Roman" w:hAnsi="Times New Roman" w:hint="eastAsia"/>
                <w:sz w:val="24"/>
                <w:szCs w:val="24"/>
              </w:rPr>
              <w:t>cati</w:t>
            </w:r>
            <w:r w:rsidRPr="00EC1387">
              <w:rPr>
                <w:rFonts w:ascii="Times New Roman" w:hAnsi="Times New Roman"/>
                <w:sz w:val="24"/>
                <w:szCs w:val="24"/>
              </w:rPr>
              <w:t>on</w:t>
            </w:r>
            <w:r w:rsidRPr="00EC1387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0A467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Tong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FCB0D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Shoulde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D7E13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Flex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A7C43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Diaphrag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FC9F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G</w:t>
            </w:r>
            <w:bookmarkStart w:id="0" w:name="_GoBack"/>
            <w:bookmarkEnd w:id="0"/>
            <w:r w:rsidRPr="00EC1387">
              <w:rPr>
                <w:rFonts w:ascii="Times New Roman" w:hAnsi="Times New Roman"/>
                <w:sz w:val="24"/>
                <w:szCs w:val="24"/>
              </w:rPr>
              <w:t>luteu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110EA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Gastrocnemi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2C0D7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</w:tr>
      <w:tr w:rsidR="00F636F9" w:rsidRPr="00EC1387" w14:paraId="3756222A" w14:textId="77777777" w:rsidTr="00EC138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538D82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87A10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F7660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D346A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4A0A3F1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45309188"/>
            <w:r w:rsidRPr="00EC1387">
              <w:rPr>
                <w:rFonts w:ascii="Times New Roman" w:hAnsi="Times New Roman"/>
                <w:sz w:val="24"/>
                <w:szCs w:val="24"/>
              </w:rPr>
              <w:t>0.03</w:t>
            </w:r>
            <w:bookmarkEnd w:id="1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E41DF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F1E274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938D4" w14:textId="77777777" w:rsidR="00F636F9" w:rsidRPr="00EC1387" w:rsidRDefault="00F636F9" w:rsidP="00EC138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1387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F636F9" w:rsidRPr="00EC1387" w14:paraId="4EF37632" w14:textId="77777777" w:rsidTr="00EC138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69768D" w14:textId="2E9200A1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0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60280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5.4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AA4F8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787F9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.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A98390C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D12FD0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243014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55039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8.30</w:t>
            </w:r>
          </w:p>
        </w:tc>
      </w:tr>
      <w:tr w:rsidR="00F636F9" w:rsidRPr="00EC1387" w14:paraId="7C6F5E62" w14:textId="77777777" w:rsidTr="00EC138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2DAF" w14:textId="3DFB8723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  <w:r w:rsidR="002177E8"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00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8464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33.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EC6DE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7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02AFD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7.8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D499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2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1BD42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5.9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7858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2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3D355" w14:textId="77777777" w:rsidR="00F636F9" w:rsidRPr="00EC1387" w:rsidRDefault="00F636F9" w:rsidP="00EC138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EC1387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26.18</w:t>
            </w:r>
          </w:p>
        </w:tc>
      </w:tr>
    </w:tbl>
    <w:p w14:paraId="5784D521" w14:textId="77777777" w:rsidR="00F636F9" w:rsidRPr="00EC1387" w:rsidRDefault="00F636F9" w:rsidP="00EC1387">
      <w:pPr>
        <w:widowControl/>
        <w:spacing w:before="100" w:beforeAutospacing="1" w:after="100" w:afterAutospacing="1"/>
        <w:contextualSpacing/>
        <w:rPr>
          <w:rFonts w:ascii="Times New Roman" w:hAnsi="Times New Roman"/>
          <w:kern w:val="0"/>
          <w:sz w:val="24"/>
          <w:szCs w:val="24"/>
        </w:rPr>
      </w:pPr>
      <w:proofErr w:type="spellStart"/>
      <w:r w:rsidRPr="00EC138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Lpg</w:t>
      </w:r>
      <w:proofErr w:type="spellEnd"/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: larvae per gram of muscle tissue.</w:t>
      </w:r>
    </w:p>
    <w:p w14:paraId="1DF132D3" w14:textId="77777777" w:rsidR="00F636F9" w:rsidRPr="00EC1387" w:rsidRDefault="00F636F9" w:rsidP="00EC1387">
      <w:pPr>
        <w:widowControl/>
        <w:spacing w:before="100" w:beforeAutospacing="1" w:after="100" w:afterAutospacing="1"/>
        <w:contextualSpacing/>
        <w:rPr>
          <w:rFonts w:ascii="Times New Roman" w:hAnsi="Times New Roman"/>
          <w:kern w:val="0"/>
          <w:sz w:val="24"/>
          <w:szCs w:val="24"/>
        </w:rPr>
      </w:pPr>
      <w:proofErr w:type="spellStart"/>
      <w:r w:rsidRPr="00EC138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Doses</w:t>
      </w:r>
      <w:proofErr w:type="spellEnd"/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: larval inoculation dose in pigs.</w:t>
      </w:r>
    </w:p>
    <w:p w14:paraId="49378857" w14:textId="77777777" w:rsidR="00F636F9" w:rsidRPr="00EC1387" w:rsidRDefault="00F636F9" w:rsidP="00EC1387">
      <w:pPr>
        <w:spacing w:before="100" w:beforeAutospacing="1" w:after="100" w:afterAutospacing="1"/>
        <w:contextualSpacing/>
        <w:rPr>
          <w:rFonts w:ascii="Times New Roman" w:hAnsi="Times New Roman"/>
          <w:color w:val="000000"/>
          <w:kern w:val="0"/>
          <w:sz w:val="24"/>
          <w:szCs w:val="24"/>
        </w:rPr>
      </w:pPr>
      <w:proofErr w:type="spellStart"/>
      <w:r w:rsidRPr="00EC138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c</w:t>
      </w:r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location</w:t>
      </w:r>
      <w:proofErr w:type="spellEnd"/>
      <w:r w:rsidRPr="00EC1387">
        <w:rPr>
          <w:rFonts w:ascii="Times New Roman" w:hAnsi="Times New Roman"/>
          <w:color w:val="000000"/>
          <w:kern w:val="0"/>
          <w:sz w:val="24"/>
          <w:szCs w:val="24"/>
        </w:rPr>
        <w:t>: muscle tissues from infected pigs.</w:t>
      </w:r>
      <w:r w:rsidRPr="00EC1387">
        <w:rPr>
          <w:rFonts w:ascii="Times New Roman" w:hAnsi="Times New Roman"/>
          <w:b/>
          <w:sz w:val="24"/>
          <w:szCs w:val="24"/>
        </w:rPr>
        <w:tab/>
      </w:r>
    </w:p>
    <w:p w14:paraId="72765A94" w14:textId="77777777" w:rsidR="00F636F9" w:rsidRPr="00172704" w:rsidRDefault="00F636F9" w:rsidP="00F636F9">
      <w:pPr>
        <w:rPr>
          <w:rFonts w:ascii="Times New Roman" w:hAnsi="Times New Roman"/>
          <w:b/>
        </w:rPr>
      </w:pPr>
    </w:p>
    <w:p w14:paraId="417DCBF6" w14:textId="77777777" w:rsidR="00F636F9" w:rsidRDefault="00F636F9" w:rsidP="00F636F9">
      <w:pPr>
        <w:rPr>
          <w:rFonts w:ascii="Times New Roman" w:hAnsi="Times New Roman"/>
          <w:b/>
        </w:rPr>
      </w:pPr>
    </w:p>
    <w:p w14:paraId="1E9B0DCA" w14:textId="77777777" w:rsidR="00F636F9" w:rsidRPr="00D31455" w:rsidRDefault="00F636F9" w:rsidP="00F636F9">
      <w:pPr>
        <w:rPr>
          <w:rFonts w:ascii="Times New Roman" w:hAnsi="Times New Roman"/>
          <w:b/>
        </w:rPr>
      </w:pPr>
    </w:p>
    <w:p w14:paraId="3D6CB54E" w14:textId="77777777" w:rsidR="00F636F9" w:rsidRDefault="00F636F9" w:rsidP="00F636F9">
      <w:pPr>
        <w:rPr>
          <w:rFonts w:ascii="Times New Roman" w:hAnsi="Times New Roman"/>
          <w:b/>
        </w:rPr>
      </w:pPr>
    </w:p>
    <w:p w14:paraId="0E7450A6" w14:textId="77777777" w:rsidR="00F636F9" w:rsidRDefault="00F636F9" w:rsidP="00F636F9">
      <w:pPr>
        <w:rPr>
          <w:rFonts w:ascii="Times New Roman" w:hAnsi="Times New Roman"/>
          <w:b/>
        </w:rPr>
      </w:pPr>
    </w:p>
    <w:p w14:paraId="173C3A16" w14:textId="77777777" w:rsidR="00356D43" w:rsidRPr="00F636F9" w:rsidRDefault="00356D43"/>
    <w:sectPr w:rsidR="00356D43" w:rsidRPr="00F636F9" w:rsidSect="00EC1387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0A067" w14:textId="77777777" w:rsidR="006F0141" w:rsidRDefault="006F0141" w:rsidP="00F636F9">
      <w:r>
        <w:separator/>
      </w:r>
    </w:p>
  </w:endnote>
  <w:endnote w:type="continuationSeparator" w:id="0">
    <w:p w14:paraId="38EFC0C9" w14:textId="77777777" w:rsidR="006F0141" w:rsidRDefault="006F0141" w:rsidP="00F63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libr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3972D" w14:textId="77777777" w:rsidR="006F0141" w:rsidRDefault="006F0141" w:rsidP="00F636F9">
      <w:r>
        <w:separator/>
      </w:r>
    </w:p>
  </w:footnote>
  <w:footnote w:type="continuationSeparator" w:id="0">
    <w:p w14:paraId="1278D9C5" w14:textId="77777777" w:rsidR="006F0141" w:rsidRDefault="006F0141" w:rsidP="00F63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8F"/>
    <w:rsid w:val="000A6BCB"/>
    <w:rsid w:val="002177E8"/>
    <w:rsid w:val="00356D43"/>
    <w:rsid w:val="006F0141"/>
    <w:rsid w:val="008867C7"/>
    <w:rsid w:val="008C4E8F"/>
    <w:rsid w:val="00D9390F"/>
    <w:rsid w:val="00EC1387"/>
    <w:rsid w:val="00F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823372"/>
  <w15:chartTrackingRefBased/>
  <w15:docId w15:val="{D8B04F73-0486-40B5-A4DB-35406474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6F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636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636F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636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636F9"/>
    <w:rPr>
      <w:sz w:val="18"/>
      <w:szCs w:val="18"/>
    </w:rPr>
  </w:style>
  <w:style w:type="character" w:customStyle="1" w:styleId="fontstyle01">
    <w:name w:val="fontstyle01"/>
    <w:qFormat/>
    <w:rsid w:val="00F636F9"/>
    <w:rPr>
      <w:rFonts w:ascii="URWPalladioL-Bold" w:eastAsia="URWPalladioL-Bold" w:hAnsi="URWPalladioL-Bold" w:cs="URWPalladioL-Bold"/>
      <w:b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5</Characters>
  <Application>Microsoft Office Word</Application>
  <DocSecurity>4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伟客户</dc:creator>
  <cp:keywords/>
  <dc:description/>
  <cp:lastModifiedBy>Elodie Coulamy</cp:lastModifiedBy>
  <cp:revision>2</cp:revision>
  <dcterms:created xsi:type="dcterms:W3CDTF">2021-05-18T11:38:00Z</dcterms:created>
  <dcterms:modified xsi:type="dcterms:W3CDTF">2021-05-18T11:38:00Z</dcterms:modified>
</cp:coreProperties>
</file>